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D38DF" w14:textId="6D479104" w:rsidR="00CC3675" w:rsidRPr="00CC3675" w:rsidRDefault="00CC3675" w:rsidP="00CC367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2565"/>
        <w:gridCol w:w="2565"/>
        <w:gridCol w:w="2565"/>
        <w:gridCol w:w="2565"/>
      </w:tblGrid>
      <w:tr w:rsidR="00CC3675" w:rsidRPr="000A17F8" w14:paraId="46EB375A" w14:textId="77777777" w:rsidTr="00CC3675">
        <w:tc>
          <w:tcPr>
            <w:tcW w:w="12824" w:type="dxa"/>
            <w:gridSpan w:val="5"/>
            <w:tcBorders>
              <w:bottom w:val="single" w:sz="6" w:space="0" w:color="auto"/>
            </w:tcBorders>
          </w:tcPr>
          <w:p w14:paraId="742B9475" w14:textId="4E962CBE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able S</w:t>
            </w:r>
            <w:r w:rsidR="00774F5D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equence of the practice session</w:t>
            </w:r>
          </w:p>
        </w:tc>
      </w:tr>
      <w:tr w:rsidR="00CC3675" w:rsidRPr="000A17F8" w14:paraId="67DC2FB6" w14:textId="77777777" w:rsidTr="00CC3675">
        <w:tc>
          <w:tcPr>
            <w:tcW w:w="2564" w:type="dxa"/>
            <w:tcBorders>
              <w:top w:val="single" w:sz="6" w:space="0" w:color="auto"/>
              <w:bottom w:val="single" w:sz="6" w:space="0" w:color="auto"/>
            </w:tcBorders>
          </w:tcPr>
          <w:p w14:paraId="48B7526F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Inserted position</w:t>
            </w:r>
          </w:p>
        </w:tc>
        <w:tc>
          <w:tcPr>
            <w:tcW w:w="2565" w:type="dxa"/>
            <w:tcBorders>
              <w:top w:val="single" w:sz="6" w:space="0" w:color="auto"/>
              <w:bottom w:val="single" w:sz="6" w:space="0" w:color="auto"/>
            </w:tcBorders>
          </w:tcPr>
          <w:p w14:paraId="3BE244E4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65" w:type="dxa"/>
            <w:tcBorders>
              <w:top w:val="single" w:sz="6" w:space="0" w:color="auto"/>
              <w:bottom w:val="single" w:sz="6" w:space="0" w:color="auto"/>
            </w:tcBorders>
          </w:tcPr>
          <w:p w14:paraId="7279AD20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565" w:type="dxa"/>
            <w:tcBorders>
              <w:top w:val="single" w:sz="6" w:space="0" w:color="auto"/>
              <w:bottom w:val="single" w:sz="6" w:space="0" w:color="auto"/>
            </w:tcBorders>
          </w:tcPr>
          <w:p w14:paraId="40F39DB6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565" w:type="dxa"/>
            <w:tcBorders>
              <w:top w:val="single" w:sz="6" w:space="0" w:color="auto"/>
              <w:bottom w:val="single" w:sz="6" w:space="0" w:color="auto"/>
            </w:tcBorders>
          </w:tcPr>
          <w:p w14:paraId="5CF616F9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CC3675" w:rsidRPr="000A17F8" w14:paraId="499306F5" w14:textId="77777777" w:rsidTr="00CC3675">
        <w:tc>
          <w:tcPr>
            <w:tcW w:w="2564" w:type="dxa"/>
            <w:tcBorders>
              <w:top w:val="single" w:sz="6" w:space="0" w:color="auto"/>
            </w:tcBorders>
          </w:tcPr>
          <w:p w14:paraId="051F507B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2565" w:type="dxa"/>
            <w:tcBorders>
              <w:top w:val="single" w:sz="6" w:space="0" w:color="auto"/>
            </w:tcBorders>
          </w:tcPr>
          <w:p w14:paraId="1D5F3FB9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  <w:tcBorders>
              <w:top w:val="single" w:sz="6" w:space="0" w:color="auto"/>
            </w:tcBorders>
          </w:tcPr>
          <w:p w14:paraId="6A1C6928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  <w:tcBorders>
              <w:top w:val="single" w:sz="6" w:space="0" w:color="auto"/>
            </w:tcBorders>
          </w:tcPr>
          <w:p w14:paraId="5EFB1246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  <w:tcBorders>
              <w:top w:val="single" w:sz="6" w:space="0" w:color="auto"/>
            </w:tcBorders>
          </w:tcPr>
          <w:p w14:paraId="60F8F31A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</w:tr>
      <w:tr w:rsidR="00CC3675" w:rsidRPr="000A17F8" w14:paraId="13F1B6C5" w14:textId="77777777" w:rsidTr="00CC3675">
        <w:tc>
          <w:tcPr>
            <w:tcW w:w="2564" w:type="dxa"/>
          </w:tcPr>
          <w:p w14:paraId="287ECF07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2565" w:type="dxa"/>
          </w:tcPr>
          <w:p w14:paraId="23D91A35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5ACF34D9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5A2B619D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4D4CBCBF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</w:tr>
      <w:tr w:rsidR="00CC3675" w:rsidRPr="000A17F8" w14:paraId="732B8D19" w14:textId="77777777" w:rsidTr="00CC3675">
        <w:tc>
          <w:tcPr>
            <w:tcW w:w="2564" w:type="dxa"/>
          </w:tcPr>
          <w:p w14:paraId="3AFD4CB4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2565" w:type="dxa"/>
          </w:tcPr>
          <w:p w14:paraId="22746484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6640EE99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640E4AD5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1359B2C3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</w:tr>
      <w:tr w:rsidR="00CC3675" w:rsidRPr="000A17F8" w14:paraId="5CF40A86" w14:textId="77777777" w:rsidTr="00CC3675">
        <w:tc>
          <w:tcPr>
            <w:tcW w:w="2564" w:type="dxa"/>
          </w:tcPr>
          <w:p w14:paraId="68D0E301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2565" w:type="dxa"/>
          </w:tcPr>
          <w:p w14:paraId="30A17EFF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3E91CA1D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7A038D54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7551C4B3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</w:tr>
      <w:tr w:rsidR="00CC3675" w:rsidRPr="000A17F8" w14:paraId="296C609A" w14:textId="77777777" w:rsidTr="00CC3675">
        <w:tc>
          <w:tcPr>
            <w:tcW w:w="2564" w:type="dxa"/>
          </w:tcPr>
          <w:p w14:paraId="1944AE7E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2565" w:type="dxa"/>
          </w:tcPr>
          <w:p w14:paraId="7AE6DC41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059CAA92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66484761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7DE731BF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</w:tr>
      <w:tr w:rsidR="00CC3675" w:rsidRPr="000A17F8" w14:paraId="57CBE713" w14:textId="77777777" w:rsidTr="00CC3675">
        <w:tc>
          <w:tcPr>
            <w:tcW w:w="2564" w:type="dxa"/>
          </w:tcPr>
          <w:p w14:paraId="3DC2C34B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2565" w:type="dxa"/>
          </w:tcPr>
          <w:p w14:paraId="73CAFBCB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4D2A9BFF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76AF6C36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42D74702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</w:tr>
      <w:tr w:rsidR="00CC3675" w:rsidRPr="000A17F8" w14:paraId="300239A7" w14:textId="77777777" w:rsidTr="00CC3675">
        <w:tc>
          <w:tcPr>
            <w:tcW w:w="2564" w:type="dxa"/>
          </w:tcPr>
          <w:p w14:paraId="446CAB74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2565" w:type="dxa"/>
          </w:tcPr>
          <w:p w14:paraId="17FA5C08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7AA95F0B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4EB0156B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54327D6A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</w:tr>
      <w:tr w:rsidR="00CC3675" w:rsidRPr="000A17F8" w14:paraId="26DBD1B0" w14:textId="77777777" w:rsidTr="00CC3675">
        <w:tc>
          <w:tcPr>
            <w:tcW w:w="2564" w:type="dxa"/>
          </w:tcPr>
          <w:p w14:paraId="606A95F4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2565" w:type="dxa"/>
          </w:tcPr>
          <w:p w14:paraId="7407AD1F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65896549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62FF986E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028797EB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</w:tr>
      <w:tr w:rsidR="00CC3675" w:rsidRPr="000A17F8" w14:paraId="2AEA016C" w14:textId="77777777" w:rsidTr="00CC3675">
        <w:tc>
          <w:tcPr>
            <w:tcW w:w="2564" w:type="dxa"/>
          </w:tcPr>
          <w:p w14:paraId="5A081312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2565" w:type="dxa"/>
          </w:tcPr>
          <w:p w14:paraId="02D08AFC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1570992D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  <w:tc>
          <w:tcPr>
            <w:tcW w:w="2565" w:type="dxa"/>
          </w:tcPr>
          <w:p w14:paraId="1BB10C99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</w:tcPr>
          <w:p w14:paraId="723D0B5E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Dog</w:t>
            </w:r>
          </w:p>
        </w:tc>
      </w:tr>
      <w:tr w:rsidR="00CC3675" w:rsidRPr="000A17F8" w14:paraId="30E741BF" w14:textId="77777777" w:rsidTr="00CC3675">
        <w:tc>
          <w:tcPr>
            <w:tcW w:w="2564" w:type="dxa"/>
            <w:tcBorders>
              <w:bottom w:val="single" w:sz="6" w:space="0" w:color="auto"/>
            </w:tcBorders>
          </w:tcPr>
          <w:p w14:paraId="6E4551D7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2565" w:type="dxa"/>
            <w:tcBorders>
              <w:bottom w:val="single" w:sz="6" w:space="0" w:color="auto"/>
            </w:tcBorders>
          </w:tcPr>
          <w:p w14:paraId="74619B7D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  <w:tcBorders>
              <w:bottom w:val="single" w:sz="6" w:space="0" w:color="auto"/>
            </w:tcBorders>
          </w:tcPr>
          <w:p w14:paraId="5F970A50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  <w:tcBorders>
              <w:bottom w:val="single" w:sz="6" w:space="0" w:color="auto"/>
            </w:tcBorders>
          </w:tcPr>
          <w:p w14:paraId="40737B4D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  <w:tc>
          <w:tcPr>
            <w:tcW w:w="2565" w:type="dxa"/>
            <w:tcBorders>
              <w:bottom w:val="single" w:sz="6" w:space="0" w:color="auto"/>
            </w:tcBorders>
          </w:tcPr>
          <w:p w14:paraId="294E0374" w14:textId="77777777" w:rsidR="00CC3675" w:rsidRPr="000A17F8" w:rsidRDefault="00CC3675" w:rsidP="00CC36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Cat</w:t>
            </w:r>
          </w:p>
        </w:tc>
      </w:tr>
    </w:tbl>
    <w:p w14:paraId="79F5375B" w14:textId="4308FAF6" w:rsidR="00562524" w:rsidRPr="000A17F8" w:rsidRDefault="00562524">
      <w:pPr>
        <w:widowControl/>
        <w:jc w:val="left"/>
        <w:rPr>
          <w:rFonts w:ascii="Times New Roman" w:hAnsi="Times New Roman" w:cs="Times New Roman"/>
          <w:sz w:val="22"/>
        </w:rPr>
      </w:pPr>
    </w:p>
    <w:p w14:paraId="4A9093EC" w14:textId="77777777" w:rsidR="00C44EC0" w:rsidRPr="000A17F8" w:rsidRDefault="00C44EC0" w:rsidP="00692713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44EC0" w:rsidRPr="000A17F8" w:rsidSect="009B09D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3D73C7" w:rsidRDefault="003D73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4199C"/>
    <w:rsid w:val="00E4411D"/>
    <w:rsid w:val="00E4563B"/>
    <w:rsid w:val="00E46010"/>
    <w:rsid w:val="00E5013B"/>
    <w:rsid w:val="00E506B9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4DAA8-10FB-4E89-BD48-A72285FC5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2</cp:revision>
  <cp:lastPrinted>2025-01-29T09:01:00Z</cp:lastPrinted>
  <dcterms:created xsi:type="dcterms:W3CDTF">2025-01-29T09:01:00Z</dcterms:created>
  <dcterms:modified xsi:type="dcterms:W3CDTF">2025-01-29T09:01:00Z</dcterms:modified>
</cp:coreProperties>
</file>